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3D216" w14:textId="1EFE556D" w:rsidR="00E821CE" w:rsidRPr="004657ED" w:rsidRDefault="004657ED" w:rsidP="00CA516E">
      <w:pPr>
        <w:spacing w:after="0"/>
      </w:pPr>
      <w:r w:rsidRPr="00C43F88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28ACFFAF" wp14:editId="46117999">
            <wp:simplePos x="0" y="0"/>
            <wp:positionH relativeFrom="column">
              <wp:posOffset>-542925</wp:posOffset>
            </wp:positionH>
            <wp:positionV relativeFrom="paragraph">
              <wp:posOffset>803910</wp:posOffset>
            </wp:positionV>
            <wp:extent cx="9456318" cy="4343400"/>
            <wp:effectExtent l="0" t="0" r="0" b="0"/>
            <wp:wrapTight wrapText="bothSides">
              <wp:wrapPolygon edited="0">
                <wp:start x="0" y="0"/>
                <wp:lineTo x="0" y="21505"/>
                <wp:lineTo x="21541" y="21505"/>
                <wp:lineTo x="21541" y="0"/>
                <wp:lineTo x="0" y="0"/>
              </wp:wrapPolygon>
            </wp:wrapTight>
            <wp:docPr id="1099589404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589404" name="Picture 1" descr="A screenshot of a computer screen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6318" cy="434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77C55" w:rsidRPr="00F167AC">
        <w:rPr>
          <w:b/>
          <w:bCs/>
        </w:rPr>
        <w:t>Supplementary Data</w:t>
      </w:r>
      <w:r w:rsidR="00EF5DC7">
        <w:rPr>
          <w:b/>
          <w:bCs/>
        </w:rPr>
        <w:t>, Fig</w:t>
      </w:r>
      <w:r>
        <w:rPr>
          <w:b/>
          <w:bCs/>
        </w:rPr>
        <w:t>ure</w:t>
      </w:r>
      <w:r w:rsidR="00A77C55" w:rsidRPr="00F167AC">
        <w:rPr>
          <w:b/>
          <w:bCs/>
        </w:rPr>
        <w:t xml:space="preserve"> </w:t>
      </w:r>
      <w:r>
        <w:rPr>
          <w:b/>
          <w:bCs/>
        </w:rPr>
        <w:t>S</w:t>
      </w:r>
      <w:r w:rsidR="00A77C55" w:rsidRPr="00F167AC">
        <w:rPr>
          <w:b/>
          <w:bCs/>
        </w:rPr>
        <w:t>1.</w:t>
      </w:r>
      <w:r w:rsidR="00A77C55">
        <w:t xml:space="preserve"> A visual representation of </w:t>
      </w:r>
      <w:r w:rsidR="007C0374">
        <w:rPr>
          <w:i/>
          <w:iCs/>
        </w:rPr>
        <w:t xml:space="preserve">Onchocerca lupi </w:t>
      </w:r>
      <w:r w:rsidR="007C0374">
        <w:t xml:space="preserve">sequences at the cytochrome c </w:t>
      </w:r>
      <w:r w:rsidR="00ED41E5">
        <w:t xml:space="preserve">oxidase subunit 1 highlight the </w:t>
      </w:r>
      <w:r w:rsidR="00C43F88">
        <w:t xml:space="preserve">genetic lineage </w:t>
      </w:r>
      <w:r w:rsidR="00A24F7C">
        <w:t>present in USA</w:t>
      </w:r>
      <w:r w:rsidR="00C43F88">
        <w:t>, and those reported worldwide</w:t>
      </w:r>
      <w:r w:rsidR="00CA516E">
        <w:t>, showing a single nucleotide polymorphism within the forward primer sequence</w:t>
      </w:r>
      <w:r w:rsidR="00C43F88">
        <w:t>.</w:t>
      </w:r>
    </w:p>
    <w:p w14:paraId="05DBD898" w14:textId="28B7856B" w:rsidR="00E821CE" w:rsidRDefault="00E821CE" w:rsidP="001110FE">
      <w:pPr>
        <w:rPr>
          <w:rFonts w:ascii="Arial" w:hAnsi="Arial" w:cs="Arial"/>
          <w:b/>
          <w:bCs/>
        </w:rPr>
      </w:pPr>
    </w:p>
    <w:p w14:paraId="25BB3F8D" w14:textId="1E5D1EEF" w:rsidR="00E821CE" w:rsidRDefault="00E821CE" w:rsidP="001110FE">
      <w:pPr>
        <w:rPr>
          <w:rFonts w:ascii="Arial" w:hAnsi="Arial" w:cs="Arial"/>
          <w:b/>
          <w:bCs/>
        </w:rPr>
      </w:pPr>
    </w:p>
    <w:p w14:paraId="358D5F43" w14:textId="77777777" w:rsidR="00E821CE" w:rsidRDefault="00E821CE" w:rsidP="001110FE">
      <w:pPr>
        <w:rPr>
          <w:rFonts w:ascii="Arial" w:hAnsi="Arial" w:cs="Arial"/>
          <w:b/>
          <w:bCs/>
        </w:rPr>
        <w:sectPr w:rsidR="00E821CE" w:rsidSect="00E821C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0B05DF3" w14:textId="0BE1D03F" w:rsidR="001110FE" w:rsidRDefault="00E821CE" w:rsidP="001110F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Data</w:t>
      </w:r>
      <w:r w:rsidR="00EF5DC7">
        <w:rPr>
          <w:rFonts w:ascii="Arial" w:hAnsi="Arial" w:cs="Arial"/>
          <w:b/>
          <w:bCs/>
        </w:rPr>
        <w:t>, Figure</w:t>
      </w:r>
      <w:r>
        <w:rPr>
          <w:rFonts w:ascii="Arial" w:hAnsi="Arial" w:cs="Arial"/>
          <w:b/>
          <w:bCs/>
        </w:rPr>
        <w:t xml:space="preserve"> </w:t>
      </w:r>
      <w:r w:rsidR="00211DD4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="001110FE" w:rsidRPr="000F5ED4">
        <w:rPr>
          <w:rFonts w:ascii="Arial" w:hAnsi="Arial" w:cs="Arial"/>
          <w:b/>
          <w:bCs/>
        </w:rPr>
        <w:t>.</w:t>
      </w:r>
      <w:r w:rsidR="001110FE">
        <w:rPr>
          <w:rFonts w:ascii="Arial" w:hAnsi="Arial" w:cs="Arial"/>
        </w:rPr>
        <w:t xml:space="preserve"> Standard curve of qPCR of detection for VetMAX</w:t>
      </w:r>
      <w:r w:rsidR="001110FE">
        <w:rPr>
          <w:rFonts w:ascii="Arial" w:hAnsi="Arial" w:cs="Arial"/>
          <w:vertAlign w:val="superscript"/>
        </w:rPr>
        <w:t>™</w:t>
      </w:r>
      <w:r w:rsidR="001110FE">
        <w:rPr>
          <w:rFonts w:ascii="Arial" w:hAnsi="Arial" w:cs="Arial"/>
        </w:rPr>
        <w:t xml:space="preserve"> Xeno</w:t>
      </w:r>
      <w:r w:rsidR="001110FE">
        <w:rPr>
          <w:rFonts w:ascii="Arial" w:hAnsi="Arial" w:cs="Arial"/>
          <w:vertAlign w:val="superscript"/>
        </w:rPr>
        <w:t>™</w:t>
      </w:r>
      <w:r w:rsidR="001110FE">
        <w:rPr>
          <w:rFonts w:ascii="Arial" w:hAnsi="Arial" w:cs="Arial"/>
        </w:rPr>
        <w:t xml:space="preserve">. This curve was created by plotting average CT values of three replicates using a 10-fold serial dilution of internal positive control DNA. </w:t>
      </w:r>
    </w:p>
    <w:p w14:paraId="2910FBE2" w14:textId="77777777" w:rsidR="001110FE" w:rsidRDefault="001110FE" w:rsidP="001110FE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6EBDE8D" wp14:editId="11C59779">
            <wp:extent cx="5486400" cy="3200400"/>
            <wp:effectExtent l="0" t="0" r="0" b="0"/>
            <wp:docPr id="104534138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B9BE752" w14:textId="77777777" w:rsidR="001110FE" w:rsidRDefault="001110FE" w:rsidP="001110FE">
      <w:pPr>
        <w:rPr>
          <w:rFonts w:ascii="Arial" w:hAnsi="Arial" w:cs="Arial"/>
        </w:rPr>
      </w:pPr>
    </w:p>
    <w:p w14:paraId="7705DC93" w14:textId="77777777" w:rsidR="001110FE" w:rsidRDefault="001110FE" w:rsidP="001110FE">
      <w:pPr>
        <w:rPr>
          <w:rFonts w:ascii="Arial" w:hAnsi="Arial" w:cs="Arial"/>
        </w:rPr>
      </w:pPr>
    </w:p>
    <w:p w14:paraId="4B34FA28" w14:textId="77777777" w:rsidR="006F172F" w:rsidRDefault="006F172F"/>
    <w:p w14:paraId="7E7456D4" w14:textId="77777777" w:rsidR="001110FE" w:rsidRDefault="001110FE"/>
    <w:p w14:paraId="067C4A44" w14:textId="77777777" w:rsidR="001110FE" w:rsidRDefault="001110FE"/>
    <w:p w14:paraId="7150C37B" w14:textId="77777777" w:rsidR="001110FE" w:rsidRDefault="001110FE"/>
    <w:p w14:paraId="1BEA375E" w14:textId="77777777" w:rsidR="001110FE" w:rsidRDefault="001110FE"/>
    <w:p w14:paraId="7841E860" w14:textId="77777777" w:rsidR="001110FE" w:rsidRDefault="001110FE"/>
    <w:p w14:paraId="5661901D" w14:textId="77777777" w:rsidR="001110FE" w:rsidRDefault="001110FE"/>
    <w:p w14:paraId="16B07AB3" w14:textId="77777777" w:rsidR="001110FE" w:rsidRDefault="001110FE"/>
    <w:sectPr w:rsidR="001110FE" w:rsidSect="00E821C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8C8"/>
    <w:rsid w:val="000E6C43"/>
    <w:rsid w:val="000F689C"/>
    <w:rsid w:val="001110FE"/>
    <w:rsid w:val="0011114F"/>
    <w:rsid w:val="00211DD4"/>
    <w:rsid w:val="002A50F4"/>
    <w:rsid w:val="00373AE6"/>
    <w:rsid w:val="003B20DC"/>
    <w:rsid w:val="00410C01"/>
    <w:rsid w:val="004657ED"/>
    <w:rsid w:val="005A116F"/>
    <w:rsid w:val="006A4DC2"/>
    <w:rsid w:val="006F172F"/>
    <w:rsid w:val="00713880"/>
    <w:rsid w:val="007A3D47"/>
    <w:rsid w:val="007C0374"/>
    <w:rsid w:val="009230EA"/>
    <w:rsid w:val="00A24F7C"/>
    <w:rsid w:val="00A77C55"/>
    <w:rsid w:val="00AF72FB"/>
    <w:rsid w:val="00C43F88"/>
    <w:rsid w:val="00CA1006"/>
    <w:rsid w:val="00CA516E"/>
    <w:rsid w:val="00D908C8"/>
    <w:rsid w:val="00D948EA"/>
    <w:rsid w:val="00DC7306"/>
    <w:rsid w:val="00E339BC"/>
    <w:rsid w:val="00E821CE"/>
    <w:rsid w:val="00ED41E5"/>
    <w:rsid w:val="00EF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513E3"/>
  <w15:chartTrackingRefBased/>
  <w15:docId w15:val="{C21CC8F7-4623-4375-978E-00BE67D42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0FE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8C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8C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8C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8C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8C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8C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8C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8C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8C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8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8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8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8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8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8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8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8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8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0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8C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0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8C8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08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8C8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08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8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8C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11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spPr>
              <a:ln w="28575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3706-471E-8A73-E0EF05265715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spPr>
              <a:ln w="28575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3706-471E-8A73-E0EF05265715}"/>
              </c:ext>
            </c:extLst>
          </c:dPt>
          <c:dPt>
            <c:idx val="3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spPr>
              <a:ln w="28575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3706-471E-8A73-E0EF05265715}"/>
              </c:ext>
            </c:extLst>
          </c:dPt>
          <c:dPt>
            <c:idx val="4"/>
            <c:marker>
              <c:symbol val="circle"/>
              <c:size val="5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spPr>
              <a:ln w="28575" cap="rnd">
                <a:solidFill>
                  <a:schemeClr val="accent1">
                    <a:alpha val="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3706-471E-8A73-E0EF05265715}"/>
              </c:ext>
            </c:extLst>
          </c:dPt>
          <c:dLbls>
            <c:dLbl>
              <c:idx val="0"/>
              <c:layout>
                <c:manualLayout>
                  <c:x val="-4.9548702245552641E-2"/>
                  <c:y val="-6.941476065491820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3706-471E-8A73-E0EF05265715}"/>
                </c:ext>
              </c:extLst>
            </c:dLbl>
            <c:dLbl>
              <c:idx val="1"/>
              <c:layout>
                <c:manualLayout>
                  <c:x val="-8.2893518518518561E-2"/>
                  <c:y val="-7.7351268591426145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706-471E-8A73-E0EF05265715}"/>
                </c:ext>
              </c:extLst>
            </c:dLbl>
            <c:dLbl>
              <c:idx val="2"/>
              <c:layout>
                <c:manualLayout>
                  <c:x val="-0.10372685185185193"/>
                  <c:y val="-3.7668728908886388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706-471E-8A73-E0EF05265715}"/>
                </c:ext>
              </c:extLst>
            </c:dLbl>
            <c:dLbl>
              <c:idx val="3"/>
              <c:layout>
                <c:manualLayout>
                  <c:x val="-7.363425925925926E-2"/>
                  <c:y val="-6.147825271841019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706-471E-8A73-E0EF05265715}"/>
                </c:ext>
              </c:extLst>
            </c:dLbl>
            <c:dLbl>
              <c:idx val="4"/>
              <c:layout>
                <c:manualLayout>
                  <c:x val="-0.10835648148148148"/>
                  <c:y val="-9.8909511311086121E-3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706-471E-8A73-E0EF0526571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1330927384076989E-2"/>
                  <c:y val="0.3333333333333333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cat>
            <c:numRef>
              <c:f>Sheet1!$A$2:$A$6</c:f>
              <c:numCache>
                <c:formatCode>#,##0</c:formatCode>
                <c:ptCount val="5"/>
                <c:pt idx="0">
                  <c:v>10000</c:v>
                </c:pt>
                <c:pt idx="1">
                  <c:v>4000</c:v>
                </c:pt>
                <c:pt idx="2" formatCode="General">
                  <c:v>400</c:v>
                </c:pt>
                <c:pt idx="3" formatCode="General">
                  <c:v>40</c:v>
                </c:pt>
                <c:pt idx="4" formatCode="General">
                  <c:v>4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28.35</c:v>
                </c:pt>
                <c:pt idx="1">
                  <c:v>29.794</c:v>
                </c:pt>
                <c:pt idx="2">
                  <c:v>32.896000000000001</c:v>
                </c:pt>
                <c:pt idx="3">
                  <c:v>35.619</c:v>
                </c:pt>
                <c:pt idx="4">
                  <c:v>39.1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706-471E-8A73-E0EF052657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98723344"/>
        <c:axId val="1798720944"/>
      </c:lineChart>
      <c:catAx>
        <c:axId val="1798723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VetMAX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™ Xeno™ (Copies/µ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98720944"/>
        <c:crosses val="autoZero"/>
        <c:auto val="1"/>
        <c:lblAlgn val="ctr"/>
        <c:lblOffset val="100"/>
        <c:noMultiLvlLbl val="0"/>
      </c:catAx>
      <c:valAx>
        <c:axId val="1798720944"/>
        <c:scaling>
          <c:orientation val="minMax"/>
          <c:min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verage CT 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9872334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B3C43F6112B248A48B58786C12C141" ma:contentTypeVersion="18" ma:contentTypeDescription="Create a new document." ma:contentTypeScope="" ma:versionID="a0b1787e7f510ff9b1a4045af7306115">
  <xsd:schema xmlns:xsd="http://www.w3.org/2001/XMLSchema" xmlns:xs="http://www.w3.org/2001/XMLSchema" xmlns:p="http://schemas.microsoft.com/office/2006/metadata/properties" xmlns:ns3="0e206370-7021-403c-9c8a-aebbba35bc1e" xmlns:ns4="54afa3bc-16cb-4a25-a956-b13474759c94" targetNamespace="http://schemas.microsoft.com/office/2006/metadata/properties" ma:root="true" ma:fieldsID="3f10ac3494203b9ef3f91283c014fb9b" ns3:_="" ns4:_="">
    <xsd:import namespace="0e206370-7021-403c-9c8a-aebbba35bc1e"/>
    <xsd:import namespace="54afa3bc-16cb-4a25-a956-b13474759c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206370-7021-403c-9c8a-aebbba35bc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afa3bc-16cb-4a25-a956-b13474759c9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206370-7021-403c-9c8a-aebbba35bc1e" xsi:nil="true"/>
  </documentManagement>
</p:properties>
</file>

<file path=customXml/itemProps1.xml><?xml version="1.0" encoding="utf-8"?>
<ds:datastoreItem xmlns:ds="http://schemas.openxmlformats.org/officeDocument/2006/customXml" ds:itemID="{6B3E764B-66B7-445B-8156-B7861F4FD0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D5A9F7-71E4-4A31-A5DF-7844601416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206370-7021-403c-9c8a-aebbba35bc1e"/>
    <ds:schemaRef ds:uri="54afa3bc-16cb-4a25-a956-b13474759c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D6A65D-7CCB-456E-B7F2-778A9E65A319}">
  <ds:schemaRefs>
    <ds:schemaRef ds:uri="http://schemas.microsoft.com/office/2006/metadata/properties"/>
    <ds:schemaRef ds:uri="http://schemas.microsoft.com/office/infopath/2007/PartnerControls"/>
    <ds:schemaRef ds:uri="0e206370-7021-403c-9c8a-aebbba35bc1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</Words>
  <Characters>425</Characters>
  <Application>Microsoft Office Word</Application>
  <DocSecurity>0</DocSecurity>
  <Lines>38</Lines>
  <Paragraphs>3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Maureen</dc:creator>
  <cp:keywords/>
  <dc:description/>
  <cp:lastModifiedBy>Kelly, Maureen</cp:lastModifiedBy>
  <cp:revision>5</cp:revision>
  <dcterms:created xsi:type="dcterms:W3CDTF">2025-07-21T17:10:00Z</dcterms:created>
  <dcterms:modified xsi:type="dcterms:W3CDTF">2025-07-21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B3C43F6112B248A48B58786C12C141</vt:lpwstr>
  </property>
</Properties>
</file>